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  <w:t xml:space="preserve">Figure 8-1. Description of additional clusters found using TFCE.</w:t>
      </w:r>
    </w:p>
    <w:tbl>
      <w:tblPr>
        <w:tblStyle w:val="Table1"/>
        <w:tblW w:w="89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30"/>
        <w:gridCol w:w="1654.9999999999998"/>
        <w:gridCol w:w="1180.0000000000002"/>
        <w:gridCol w:w="1005"/>
        <w:gridCol w:w="1785"/>
        <w:gridCol w:w="2055"/>
        <w:tblGridChange w:id="0">
          <w:tblGrid>
            <w:gridCol w:w="1230"/>
            <w:gridCol w:w="1654.9999999999998"/>
            <w:gridCol w:w="1180.0000000000002"/>
            <w:gridCol w:w="1005"/>
            <w:gridCol w:w="1785"/>
            <w:gridCol w:w="2055"/>
          </w:tblGrid>
        </w:tblGridChange>
      </w:tblGrid>
      <w:tr>
        <w:trPr>
          <w:cantSplit w:val="0"/>
          <w:trHeight w:val="370.0000000000182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ak (time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ak (channel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 statistic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valu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atial extens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mporal extension</w:t>
            </w:r>
          </w:p>
        </w:tc>
      </w:tr>
      <w:tr>
        <w:trPr>
          <w:cantSplit w:val="0"/>
          <w:trHeight w:val="335.97656249996356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ost-stimulus onset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4 m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3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7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electrod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2 to 378 ms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2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 electr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6 to 290 ms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2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P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 electr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8 to 310 ms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8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electr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2 to 844 ms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electr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to 40 ms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gridSpan w:val="6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re-stimulus onset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80 m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Cz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5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electrod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92 to -278 ms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96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P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electr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98 to -394 ms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396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C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 electr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02 to -342 ms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06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electr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08 to -404 ms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08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electr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08 to -404 ms</w:t>
            </w:r>
          </w:p>
        </w:tc>
      </w:tr>
    </w:tbl>
    <w:p w:rsidR="00000000" w:rsidDel="00000000" w:rsidP="00000000" w:rsidRDefault="00000000" w:rsidRPr="00000000" w14:paraId="00000050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